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CFA7" w14:textId="4AE22FA6" w:rsidR="0067490A" w:rsidRPr="00392575" w:rsidRDefault="00933C14" w:rsidP="0067490A">
      <w:pPr>
        <w:pStyle w:val="Caption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392575">
        <w:rPr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D92EAE" w:rsidRPr="00392575">
        <w:rPr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Pr="00392575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67490A" w:rsidRPr="00392575">
        <w:rPr>
          <w:b/>
          <w:bCs/>
          <w:i w:val="0"/>
          <w:iCs w:val="0"/>
          <w:color w:val="auto"/>
          <w:sz w:val="20"/>
          <w:szCs w:val="20"/>
          <w:lang w:val="en-US"/>
        </w:rPr>
        <w:t>Table Availability of PPE before the COVID-19 pandemic in Burkina Faso and Guinea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583"/>
        <w:gridCol w:w="644"/>
        <w:gridCol w:w="729"/>
        <w:gridCol w:w="1034"/>
        <w:gridCol w:w="871"/>
        <w:gridCol w:w="1244"/>
      </w:tblGrid>
      <w:tr w:rsidR="0067490A" w:rsidRPr="000F23EF" w14:paraId="2FB0C512" w14:textId="77777777" w:rsidTr="0027351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0F9C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BA9F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55A1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lo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E298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ogg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CAA4" w14:textId="35E1F4B4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Face</w:t>
            </w:r>
            <w:r w:rsid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h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E538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95/FF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87E9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edical masks</w:t>
            </w:r>
          </w:p>
        </w:tc>
      </w:tr>
      <w:tr w:rsidR="0067490A" w:rsidRPr="000F23EF" w14:paraId="06F91B84" w14:textId="77777777" w:rsidTr="0027351E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0BB2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826F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9CD6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A6A4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C6CF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B5E3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9245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5%</w:t>
            </w:r>
          </w:p>
        </w:tc>
      </w:tr>
      <w:tr w:rsidR="0067490A" w:rsidRPr="00D5610E" w14:paraId="4D18730A" w14:textId="77777777" w:rsidTr="0027351E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3E25" w14:textId="77777777" w:rsidR="0067490A" w:rsidRPr="0040610F" w:rsidRDefault="0067490A" w:rsidP="00273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Guine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C4D7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5D2C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3E7F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5BFD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C82F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93A9" w14:textId="77777777" w:rsidR="0067490A" w:rsidRPr="0040610F" w:rsidRDefault="0067490A" w:rsidP="002735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4061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1%</w:t>
            </w:r>
          </w:p>
        </w:tc>
      </w:tr>
    </w:tbl>
    <w:p w14:paraId="3E022CC3" w14:textId="77777777" w:rsidR="0067490A" w:rsidRPr="00547EAE" w:rsidRDefault="0067490A" w:rsidP="0067490A">
      <w:pPr>
        <w:pStyle w:val="Subtitle"/>
        <w:jc w:val="center"/>
        <w:rPr>
          <w:sz w:val="20"/>
          <w:szCs w:val="20"/>
          <w:lang w:val="en-US"/>
        </w:rPr>
      </w:pPr>
    </w:p>
    <w:p w14:paraId="3F9E0BAA" w14:textId="77777777" w:rsidR="0067490A" w:rsidRDefault="0067490A"/>
    <w:sectPr w:rsidR="0067490A" w:rsidSect="007244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39BD6" w14:textId="77777777" w:rsidR="00F1612C" w:rsidRDefault="00F1612C">
      <w:pPr>
        <w:spacing w:after="0" w:line="240" w:lineRule="auto"/>
      </w:pPr>
      <w:r>
        <w:separator/>
      </w:r>
    </w:p>
  </w:endnote>
  <w:endnote w:type="continuationSeparator" w:id="0">
    <w:p w14:paraId="070B0B80" w14:textId="77777777" w:rsidR="00F1612C" w:rsidRDefault="00F1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AD09" w14:textId="77777777" w:rsidR="00D3187B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97FF9" w14:textId="77777777" w:rsidR="00D3187B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8C839" w14:textId="77777777" w:rsidR="00D3187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6CE54" w14:textId="77777777" w:rsidR="00F1612C" w:rsidRDefault="00F1612C">
      <w:pPr>
        <w:spacing w:after="0" w:line="240" w:lineRule="auto"/>
      </w:pPr>
      <w:r>
        <w:separator/>
      </w:r>
    </w:p>
  </w:footnote>
  <w:footnote w:type="continuationSeparator" w:id="0">
    <w:p w14:paraId="46D55BF3" w14:textId="77777777" w:rsidR="00F1612C" w:rsidRDefault="00F16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C36F2" w14:textId="77777777" w:rsidR="00D3187B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E58DE" w14:textId="77777777" w:rsidR="00D3187B" w:rsidRPr="005916DB" w:rsidRDefault="00000000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sdt>
      <w:sdtPr>
        <w:rPr>
          <w:rFonts w:ascii="Arial" w:hAnsi="Arial" w:cs="Arial"/>
          <w:b/>
          <w:bCs/>
          <w:color w:val="FF0000"/>
          <w:sz w:val="12"/>
          <w:szCs w:val="12"/>
        </w:rPr>
        <w:id w:val="1309129075"/>
        <w:docPartObj>
          <w:docPartGallery w:val="Watermarks"/>
          <w:docPartUnique/>
        </w:docPartObj>
      </w:sdtPr>
      <w:sdtContent>
        <w:r>
          <w:rPr>
            <w:rFonts w:ascii="Arial" w:hAnsi="Arial" w:cs="Arial"/>
            <w:b/>
            <w:bCs/>
            <w:noProof/>
            <w:color w:val="FF0000"/>
            <w:sz w:val="12"/>
            <w:szCs w:val="12"/>
          </w:rPr>
          <w:pict w14:anchorId="747BFE6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40610F" w:rsidRPr="005916DB">
      <w:rPr>
        <w:rFonts w:ascii="Arial" w:hAnsi="Arial"/>
        <w:b/>
        <w:color w:val="FF0000"/>
        <w:sz w:val="12"/>
        <w:lang w:val="en-US"/>
      </w:rPr>
      <w:t>FOR INTERNAL USE ONLY</w:t>
    </w:r>
  </w:p>
  <w:p w14:paraId="70342792" w14:textId="77777777" w:rsidR="00D3187B" w:rsidRPr="005916DB" w:rsidRDefault="0040610F" w:rsidP="006569F7">
    <w:pPr>
      <w:pStyle w:val="Header"/>
      <w:jc w:val="center"/>
      <w:rPr>
        <w:rFonts w:ascii="Arial" w:hAnsi="Arial"/>
        <w:b/>
        <w:color w:val="FF0000"/>
        <w:sz w:val="12"/>
        <w:lang w:val="en-US"/>
      </w:rPr>
    </w:pPr>
    <w:r w:rsidRPr="005916DB">
      <w:rPr>
        <w:rFonts w:ascii="Arial" w:hAnsi="Arial"/>
        <w:b/>
        <w:color w:val="FF0000"/>
        <w:sz w:val="12"/>
        <w:lang w:val="en-US"/>
      </w:rPr>
      <w:t>DO NOT SH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4E7D1" w14:textId="77777777" w:rsidR="00D3187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zE2NzEyMzA0NjNW0lEKTi0uzszPAykwqwUAQfH6FywAAAA="/>
  </w:docVars>
  <w:rsids>
    <w:rsidRoot w:val="0067490A"/>
    <w:rsid w:val="00021BCB"/>
    <w:rsid w:val="000441C5"/>
    <w:rsid w:val="000E42CA"/>
    <w:rsid w:val="001A1322"/>
    <w:rsid w:val="001B58B5"/>
    <w:rsid w:val="002205F1"/>
    <w:rsid w:val="00264C09"/>
    <w:rsid w:val="002C64F8"/>
    <w:rsid w:val="00392575"/>
    <w:rsid w:val="0040610F"/>
    <w:rsid w:val="006358A4"/>
    <w:rsid w:val="0067095F"/>
    <w:rsid w:val="0067490A"/>
    <w:rsid w:val="007474AE"/>
    <w:rsid w:val="007D5A6F"/>
    <w:rsid w:val="00933C14"/>
    <w:rsid w:val="009458FD"/>
    <w:rsid w:val="0095722E"/>
    <w:rsid w:val="00A76269"/>
    <w:rsid w:val="00B92F53"/>
    <w:rsid w:val="00BF0116"/>
    <w:rsid w:val="00D26E76"/>
    <w:rsid w:val="00D7186D"/>
    <w:rsid w:val="00D8771A"/>
    <w:rsid w:val="00D92EAE"/>
    <w:rsid w:val="00E14E7A"/>
    <w:rsid w:val="00E81623"/>
    <w:rsid w:val="00F1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778B4"/>
  <w15:chartTrackingRefBased/>
  <w15:docId w15:val="{3BE12B03-4A33-41FD-9945-172756AB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749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490A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90A"/>
  </w:style>
  <w:style w:type="paragraph" w:styleId="Footer">
    <w:name w:val="footer"/>
    <w:basedOn w:val="Normal"/>
    <w:link w:val="FooterChar"/>
    <w:uiPriority w:val="99"/>
    <w:unhideWhenUsed/>
    <w:rsid w:val="00674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90A"/>
  </w:style>
  <w:style w:type="paragraph" w:styleId="Caption">
    <w:name w:val="caption"/>
    <w:basedOn w:val="Normal"/>
    <w:next w:val="Normal"/>
    <w:uiPriority w:val="35"/>
    <w:unhideWhenUsed/>
    <w:qFormat/>
    <w:rsid w:val="006749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33C14"/>
    <w:pPr>
      <w:spacing w:after="0" w:line="240" w:lineRule="auto"/>
    </w:pPr>
  </w:style>
  <w:style w:type="table" w:styleId="TableGrid">
    <w:name w:val="Table Grid"/>
    <w:basedOn w:val="TableNormal"/>
    <w:uiPriority w:val="39"/>
    <w:rsid w:val="00D92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Henriette Paulette Drouard</dc:creator>
  <cp:keywords/>
  <dc:description/>
  <cp:lastModifiedBy>Salome Henriette Paulette Drouard</cp:lastModifiedBy>
  <cp:revision>3</cp:revision>
  <dcterms:created xsi:type="dcterms:W3CDTF">2023-07-07T05:26:00Z</dcterms:created>
  <dcterms:modified xsi:type="dcterms:W3CDTF">2023-07-07T05:27:00Z</dcterms:modified>
</cp:coreProperties>
</file>